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DE002" w14:textId="4F9FCCE7" w:rsidR="004101B7" w:rsidRDefault="004101B7" w:rsidP="004101B7">
      <w:pPr>
        <w:rPr>
          <w:rFonts w:ascii="Arial" w:hAnsi="Arial" w:cs="Arial"/>
          <w:b/>
          <w:iCs/>
        </w:rPr>
      </w:pPr>
      <w:r w:rsidRPr="00AA7038">
        <w:rPr>
          <w:rFonts w:ascii="Arial" w:hAnsi="Arial" w:cs="Arial"/>
          <w:b/>
          <w:iCs/>
        </w:rPr>
        <w:t>Supplementary Table</w:t>
      </w:r>
      <w:r w:rsidR="00341D65">
        <w:rPr>
          <w:rFonts w:ascii="Arial" w:hAnsi="Arial" w:cs="Arial"/>
          <w:b/>
          <w:iCs/>
        </w:rPr>
        <w:t xml:space="preserve"> </w:t>
      </w:r>
      <w:r w:rsidRPr="00AA7038">
        <w:rPr>
          <w:rFonts w:ascii="Arial" w:hAnsi="Arial" w:cs="Arial"/>
          <w:b/>
          <w:iCs/>
        </w:rPr>
        <w:t>1: QoL Questionnaire Completion Rates by Age Group (835)</w:t>
      </w:r>
    </w:p>
    <w:p w14:paraId="39F0CB6F" w14:textId="77777777" w:rsidR="00341D65" w:rsidRPr="00AA7038" w:rsidRDefault="00341D65" w:rsidP="004101B7">
      <w:pPr>
        <w:rPr>
          <w:rFonts w:ascii="Arial" w:hAnsi="Arial" w:cs="Arial"/>
          <w:b/>
          <w:iCs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29"/>
        <w:gridCol w:w="2402"/>
        <w:gridCol w:w="2390"/>
        <w:gridCol w:w="2239"/>
      </w:tblGrid>
      <w:tr w:rsidR="004101B7" w:rsidRPr="00AA7038" w14:paraId="17843D08" w14:textId="77777777" w:rsidTr="00341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auto"/>
            </w:tcBorders>
          </w:tcPr>
          <w:p w14:paraId="2E47872B" w14:textId="77777777" w:rsidR="004101B7" w:rsidRPr="00AA7038" w:rsidRDefault="004101B7" w:rsidP="00B6688C">
            <w:pPr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Timepoint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09193951" w14:textId="77777777" w:rsidR="004101B7" w:rsidRPr="00AA7038" w:rsidRDefault="004101B7" w:rsidP="00B6688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gramStart"/>
            <w:r w:rsidRPr="00AA7038">
              <w:rPr>
                <w:rFonts w:ascii="Times New Roman" w:hAnsi="Times New Roman" w:cs="Times New Roman"/>
              </w:rPr>
              <w:t>Octogenarians</w:t>
            </w:r>
            <w:proofErr w:type="gramEnd"/>
            <w:r w:rsidRPr="00AA7038">
              <w:rPr>
                <w:rFonts w:ascii="Times New Roman" w:hAnsi="Times New Roman" w:cs="Times New Roman"/>
              </w:rPr>
              <w:t xml:space="preserve"> n/N (%)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27B890D9" w14:textId="77777777" w:rsidR="004101B7" w:rsidRPr="00AA7038" w:rsidRDefault="004101B7" w:rsidP="00B6688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A7038">
              <w:rPr>
                <w:rFonts w:ascii="Times New Roman" w:hAnsi="Times New Roman" w:cs="Times New Roman"/>
              </w:rPr>
              <w:t>Non-</w:t>
            </w:r>
            <w:proofErr w:type="gramStart"/>
            <w:r w:rsidRPr="00AA7038">
              <w:rPr>
                <w:rFonts w:ascii="Times New Roman" w:hAnsi="Times New Roman" w:cs="Times New Roman"/>
              </w:rPr>
              <w:t>octogenarians</w:t>
            </w:r>
            <w:proofErr w:type="gramEnd"/>
            <w:r w:rsidRPr="00AA7038">
              <w:rPr>
                <w:rFonts w:ascii="Times New Roman" w:hAnsi="Times New Roman" w:cs="Times New Roman"/>
              </w:rPr>
              <w:t xml:space="preserve"> n/N (%)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6E99A60D" w14:textId="77777777" w:rsidR="004101B7" w:rsidRPr="00AA7038" w:rsidRDefault="004101B7" w:rsidP="00B6688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A7038">
              <w:rPr>
                <w:rFonts w:ascii="Times New Roman" w:hAnsi="Times New Roman" w:cs="Times New Roman"/>
              </w:rPr>
              <w:t>p-value</w:t>
            </w:r>
          </w:p>
        </w:tc>
      </w:tr>
      <w:tr w:rsidR="004101B7" w:rsidRPr="00AA7038" w14:paraId="626B5CA6" w14:textId="77777777" w:rsidTr="00341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auto"/>
            </w:tcBorders>
          </w:tcPr>
          <w:p w14:paraId="47261C92" w14:textId="77777777" w:rsidR="004101B7" w:rsidRPr="00AA7038" w:rsidRDefault="004101B7" w:rsidP="00B6688C">
            <w:pPr>
              <w:spacing w:after="16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1C22DD84" w14:textId="77777777" w:rsidR="004101B7" w:rsidRPr="00AA7038" w:rsidRDefault="004101B7" w:rsidP="00B6688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59/106 (55.7%)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0098C794" w14:textId="77777777" w:rsidR="004101B7" w:rsidRPr="00AA7038" w:rsidRDefault="004101B7" w:rsidP="00B6688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424/729 (58.2%)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002D3C35" w14:textId="77777777" w:rsidR="004101B7" w:rsidRPr="00AA7038" w:rsidRDefault="004101B7" w:rsidP="00B6688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0.702</w:t>
            </w:r>
          </w:p>
        </w:tc>
      </w:tr>
      <w:tr w:rsidR="004101B7" w:rsidRPr="00AA7038" w14:paraId="748F9FE5" w14:textId="77777777" w:rsidTr="00341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BCE35C4" w14:textId="77777777" w:rsidR="004101B7" w:rsidRPr="00AA7038" w:rsidRDefault="004101B7" w:rsidP="00B6688C">
            <w:pPr>
              <w:spacing w:after="16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2590" w:type="dxa"/>
          </w:tcPr>
          <w:p w14:paraId="40F16C08" w14:textId="77777777" w:rsidR="004101B7" w:rsidRPr="00AA7038" w:rsidRDefault="004101B7" w:rsidP="00B6688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88/106 (83%)</w:t>
            </w:r>
          </w:p>
        </w:tc>
        <w:tc>
          <w:tcPr>
            <w:tcW w:w="2590" w:type="dxa"/>
          </w:tcPr>
          <w:p w14:paraId="08CA41DB" w14:textId="77777777" w:rsidR="004101B7" w:rsidRPr="00AA7038" w:rsidRDefault="004101B7" w:rsidP="00B6688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607/729 (83.3%)</w:t>
            </w:r>
          </w:p>
        </w:tc>
        <w:tc>
          <w:tcPr>
            <w:tcW w:w="2590" w:type="dxa"/>
          </w:tcPr>
          <w:p w14:paraId="524D24F5" w14:textId="77777777" w:rsidR="004101B7" w:rsidRPr="00AA7038" w:rsidRDefault="004101B7" w:rsidP="00B6688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1.000</w:t>
            </w:r>
          </w:p>
        </w:tc>
      </w:tr>
      <w:tr w:rsidR="004101B7" w:rsidRPr="00AA7038" w14:paraId="7BD8F138" w14:textId="77777777" w:rsidTr="00341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4F60CAD" w14:textId="77777777" w:rsidR="004101B7" w:rsidRPr="00AA7038" w:rsidRDefault="004101B7" w:rsidP="00B6688C">
            <w:pPr>
              <w:spacing w:after="16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2590" w:type="dxa"/>
          </w:tcPr>
          <w:p w14:paraId="2E5125AF" w14:textId="77777777" w:rsidR="004101B7" w:rsidRPr="00AA7038" w:rsidRDefault="004101B7" w:rsidP="00B6688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59/106 (55.7%)</w:t>
            </w:r>
          </w:p>
        </w:tc>
        <w:tc>
          <w:tcPr>
            <w:tcW w:w="2590" w:type="dxa"/>
          </w:tcPr>
          <w:p w14:paraId="7A1F866F" w14:textId="77777777" w:rsidR="004101B7" w:rsidRPr="00AA7038" w:rsidRDefault="004101B7" w:rsidP="00B6688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470/729 (64.5%)</w:t>
            </w:r>
          </w:p>
        </w:tc>
        <w:tc>
          <w:tcPr>
            <w:tcW w:w="2590" w:type="dxa"/>
          </w:tcPr>
          <w:p w14:paraId="267544B1" w14:textId="77777777" w:rsidR="004101B7" w:rsidRPr="00AA7038" w:rsidRDefault="004101B7" w:rsidP="00B6688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0.099</w:t>
            </w:r>
          </w:p>
        </w:tc>
      </w:tr>
      <w:tr w:rsidR="004101B7" w:rsidRPr="00AA7038" w14:paraId="7A703FEE" w14:textId="77777777" w:rsidTr="00341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CAAF704" w14:textId="77777777" w:rsidR="004101B7" w:rsidRPr="00AA7038" w:rsidRDefault="004101B7" w:rsidP="00B6688C">
            <w:pPr>
              <w:spacing w:after="16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590" w:type="dxa"/>
          </w:tcPr>
          <w:p w14:paraId="55D33017" w14:textId="77777777" w:rsidR="004101B7" w:rsidRPr="00AA7038" w:rsidRDefault="004101B7" w:rsidP="00B6688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62/106 (58.5%)</w:t>
            </w:r>
          </w:p>
        </w:tc>
        <w:tc>
          <w:tcPr>
            <w:tcW w:w="2590" w:type="dxa"/>
          </w:tcPr>
          <w:p w14:paraId="21E8C1D1" w14:textId="77777777" w:rsidR="004101B7" w:rsidRPr="00AA7038" w:rsidRDefault="004101B7" w:rsidP="00B6688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442/729 (60.6%)</w:t>
            </w:r>
          </w:p>
        </w:tc>
        <w:tc>
          <w:tcPr>
            <w:tcW w:w="2590" w:type="dxa"/>
          </w:tcPr>
          <w:p w14:paraId="79603222" w14:textId="77777777" w:rsidR="004101B7" w:rsidRPr="00AA7038" w:rsidRDefault="004101B7" w:rsidP="00B6688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7038">
              <w:rPr>
                <w:rFonts w:ascii="Times New Roman" w:hAnsi="Times New Roman" w:cs="Times New Roman"/>
              </w:rPr>
              <w:t>0.753</w:t>
            </w:r>
          </w:p>
        </w:tc>
      </w:tr>
    </w:tbl>
    <w:p w14:paraId="6E47296C" w14:textId="77777777" w:rsidR="004101B7" w:rsidRDefault="004101B7"/>
    <w:sectPr w:rsidR="0041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B7"/>
    <w:rsid w:val="00341D65"/>
    <w:rsid w:val="004101B7"/>
    <w:rsid w:val="005C4959"/>
    <w:rsid w:val="00E4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1AFB9"/>
  <w15:chartTrackingRefBased/>
  <w15:docId w15:val="{A84EACF2-0115-443C-8DCF-70EC47910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1B7"/>
    <w:pPr>
      <w:spacing w:line="259" w:lineRule="auto"/>
    </w:pPr>
    <w:rPr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1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1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1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1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1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1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1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1B7"/>
    <w:pPr>
      <w:spacing w:after="0" w:line="240" w:lineRule="auto"/>
    </w:pPr>
    <w:rPr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41D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341D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24961-BA55-4307-887E-3A6827097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4</Characters>
  <Application>Microsoft Office Word</Application>
  <DocSecurity>0</DocSecurity>
  <Lines>4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Gros</dc:creator>
  <cp:keywords/>
  <dc:description/>
  <cp:lastModifiedBy>Louis Gros</cp:lastModifiedBy>
  <cp:revision>2</cp:revision>
  <dcterms:created xsi:type="dcterms:W3CDTF">2025-12-30T21:06:00Z</dcterms:created>
  <dcterms:modified xsi:type="dcterms:W3CDTF">2025-12-30T21:06:00Z</dcterms:modified>
</cp:coreProperties>
</file>